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E70" w:rsidRDefault="00D14E70" w:rsidP="00D14E70">
      <w:pPr>
        <w:rPr>
          <w:rFonts w:ascii="Times New Roman" w:hAnsi="Times New Roman" w:cs="Times New Roman"/>
          <w:sz w:val="24"/>
          <w:szCs w:val="24"/>
        </w:rPr>
      </w:pPr>
      <w:r w:rsidRPr="00C81C28">
        <w:rPr>
          <w:rFonts w:ascii="Times New Roman" w:hAnsi="Times New Roman" w:cs="Times New Roman"/>
          <w:b/>
          <w:sz w:val="24"/>
          <w:szCs w:val="24"/>
        </w:rPr>
        <w:t>Appendix II:</w:t>
      </w:r>
      <w:r w:rsidRPr="00C81C28">
        <w:rPr>
          <w:rFonts w:ascii="Times New Roman" w:hAnsi="Times New Roman" w:cs="Times New Roman"/>
          <w:sz w:val="24"/>
          <w:szCs w:val="24"/>
        </w:rPr>
        <w:t xml:space="preserve"> Emic and etic use reports </w:t>
      </w:r>
      <w:r>
        <w:rPr>
          <w:rFonts w:ascii="Times New Roman" w:hAnsi="Times New Roman" w:cs="Times New Roman"/>
          <w:sz w:val="24"/>
          <w:szCs w:val="24"/>
        </w:rPr>
        <w:t xml:space="preserve">of medicinal flora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arighal</w:t>
      </w:r>
      <w:proofErr w:type="spellEnd"/>
    </w:p>
    <w:p w:rsidR="00D14E70" w:rsidRPr="00C81C28" w:rsidRDefault="00D14E70" w:rsidP="00D14E7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021" w:type="dxa"/>
        <w:tblInd w:w="-34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430"/>
        <w:gridCol w:w="720"/>
        <w:gridCol w:w="630"/>
        <w:gridCol w:w="571"/>
        <w:gridCol w:w="3960"/>
      </w:tblGrid>
      <w:tr w:rsidR="00D14E70" w:rsidRPr="001C325D" w:rsidTr="0035695E">
        <w:tc>
          <w:tcPr>
            <w:tcW w:w="1710" w:type="dxa"/>
          </w:tcPr>
          <w:p w:rsidR="00D14E70" w:rsidRPr="001C325D" w:rsidRDefault="00D14E70" w:rsidP="0035695E">
            <w:pPr>
              <w:spacing w:after="0"/>
              <w:ind w:right="-5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tic us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243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mic us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72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C325D">
              <w:rPr>
                <w:rFonts w:ascii="Times New Roman" w:hAnsi="Times New Roman" w:cs="Times New Roman"/>
                <w:b/>
                <w:sz w:val="20"/>
                <w:szCs w:val="20"/>
              </w:rPr>
              <w:t>Ntax</w:t>
            </w:r>
            <w:proofErr w:type="spellEnd"/>
          </w:p>
        </w:tc>
        <w:tc>
          <w:tcPr>
            <w:tcW w:w="63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C325D">
              <w:rPr>
                <w:rFonts w:ascii="Times New Roman" w:hAnsi="Times New Roman" w:cs="Times New Roman"/>
                <w:b/>
                <w:sz w:val="20"/>
                <w:szCs w:val="20"/>
              </w:rPr>
              <w:t>Nur</w:t>
            </w:r>
            <w:proofErr w:type="spellEnd"/>
          </w:p>
        </w:tc>
        <w:tc>
          <w:tcPr>
            <w:tcW w:w="571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/>
                <w:sz w:val="20"/>
                <w:szCs w:val="20"/>
              </w:rPr>
              <w:t>ICF</w:t>
            </w:r>
          </w:p>
        </w:tc>
        <w:tc>
          <w:tcPr>
            <w:tcW w:w="396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/>
                <w:sz w:val="20"/>
                <w:szCs w:val="20"/>
              </w:rPr>
              <w:t>Most Used Plans</w:t>
            </w:r>
          </w:p>
        </w:tc>
      </w:tr>
      <w:tr w:rsidR="00D14E70" w:rsidRPr="001C325D" w:rsidTr="0035695E">
        <w:trPr>
          <w:trHeight w:val="1975"/>
        </w:trPr>
        <w:tc>
          <w:tcPr>
            <w:tcW w:w="171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Mouth-Throat  Diseases</w:t>
            </w:r>
          </w:p>
        </w:tc>
        <w:tc>
          <w:tcPr>
            <w:tcW w:w="243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Toothache, Sore throat, Gum Infection, Mouth Infection and inflammation</w:t>
            </w:r>
          </w:p>
        </w:tc>
        <w:tc>
          <w:tcPr>
            <w:tcW w:w="72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3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71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396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erium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oleander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Biden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biternat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Cynoglosso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lanceolat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Maytenu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nemoros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Geranium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officinale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Juglan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sregi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Meli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zadracht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Acacia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modest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Moru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lba , Eucalyptus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spp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Ole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ferrugine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Populous alba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Cersci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vulgare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Plantago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lanceolate</w:t>
            </w:r>
            <w:proofErr w:type="spellEnd"/>
          </w:p>
        </w:tc>
      </w:tr>
      <w:tr w:rsidR="00D14E70" w:rsidRPr="001C325D" w:rsidTr="0035695E">
        <w:trPr>
          <w:trHeight w:val="1295"/>
        </w:trPr>
        <w:tc>
          <w:tcPr>
            <w:tcW w:w="171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Eye and Ear Diseases</w:t>
            </w:r>
          </w:p>
        </w:tc>
        <w:tc>
          <w:tcPr>
            <w:tcW w:w="2430" w:type="dxa"/>
          </w:tcPr>
          <w:p w:rsidR="00D14E70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ye Diseases, Earache</w:t>
            </w:r>
            <w:bookmarkStart w:id="0" w:name="_GoBack"/>
            <w:bookmarkEnd w:id="0"/>
          </w:p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571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96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Crepi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multicauli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chyranthes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spera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us</w:t>
            </w:r>
            <w:proofErr w:type="spellEnd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shia</w:t>
            </w:r>
            <w:proofErr w:type="spellEnd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osa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indic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inus</w:t>
            </w:r>
            <w:proofErr w:type="spellEnd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munis</w:t>
            </w:r>
            <w:proofErr w:type="spellEnd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maranthu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viridi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jug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bracteos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Setari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pumila</w:t>
            </w:r>
            <w:proofErr w:type="spellEnd"/>
          </w:p>
        </w:tc>
      </w:tr>
      <w:tr w:rsidR="00D14E70" w:rsidRPr="001C325D" w:rsidTr="0035695E">
        <w:tc>
          <w:tcPr>
            <w:tcW w:w="171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430" w:type="dxa"/>
          </w:tcPr>
          <w:p w:rsidR="00D14E70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</w:p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71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396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Fragari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nubicol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Clematis grata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Ficu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lmate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Meli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zadracht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Swerti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cordat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Taraxac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officinale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Launae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procumben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Diclypter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roxburghian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D14E70" w:rsidRPr="001C325D" w:rsidTr="0035695E">
        <w:tc>
          <w:tcPr>
            <w:tcW w:w="171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Respiratory tract diseases</w:t>
            </w:r>
          </w:p>
        </w:tc>
        <w:tc>
          <w:tcPr>
            <w:tcW w:w="2430" w:type="dxa"/>
          </w:tcPr>
          <w:p w:rsidR="00D14E70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 xml:space="preserve">Cough, Common Cold, Flue, Pneumonia, </w:t>
            </w:r>
            <w:r w:rsidRPr="001C32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stitis,</w:t>
            </w: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 xml:space="preserve"> Lungs disease, Breathing disorders, Asthma, Influenza, Chest Infection</w:t>
            </w:r>
          </w:p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4</w:t>
            </w:r>
          </w:p>
        </w:tc>
        <w:tc>
          <w:tcPr>
            <w:tcW w:w="63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25</w:t>
            </w:r>
          </w:p>
        </w:tc>
        <w:tc>
          <w:tcPr>
            <w:tcW w:w="571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62</w:t>
            </w:r>
          </w:p>
        </w:tc>
        <w:tc>
          <w:tcPr>
            <w:tcW w:w="3960" w:type="dxa"/>
          </w:tcPr>
          <w:p w:rsidR="00D14E70" w:rsidRPr="001C325D" w:rsidRDefault="00D14E70" w:rsidP="0035695E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Diclypter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roxburghian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dhatod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zeylanic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Angelica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glauc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Carissa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opac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erium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oleander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chille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millefoli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Xanthium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strumari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Helianthus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nnu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Capsell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ursa-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pastori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Viburnum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grandiflor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Thymus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liniari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Prunell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ulgaris, Salvia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lanat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Oxalis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corniculata,Vici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Dichanthi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nnulal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Eleusine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indica</w:t>
            </w:r>
            <w:proofErr w:type="spellEnd"/>
          </w:p>
        </w:tc>
      </w:tr>
      <w:tr w:rsidR="00D14E70" w:rsidRPr="001C325D" w:rsidTr="0035695E">
        <w:trPr>
          <w:trHeight w:val="65"/>
        </w:trPr>
        <w:tc>
          <w:tcPr>
            <w:tcW w:w="171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Muscular and Joint Diseases</w:t>
            </w:r>
          </w:p>
        </w:tc>
        <w:tc>
          <w:tcPr>
            <w:tcW w:w="2430" w:type="dxa"/>
          </w:tcPr>
          <w:p w:rsidR="00D14E70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Joint pain, Rickets, Backache, Muscle pain, Paralysis, Sciatica, Rheumatism, Bone fracture, Knee pain, Body and Joint inflammation, Arthritis, Muscles weakness, Bel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 xml:space="preserve"> palsy</w:t>
            </w:r>
          </w:p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3</w:t>
            </w:r>
          </w:p>
        </w:tc>
        <w:tc>
          <w:tcPr>
            <w:tcW w:w="63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14</w:t>
            </w:r>
          </w:p>
        </w:tc>
        <w:tc>
          <w:tcPr>
            <w:tcW w:w="571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71</w:t>
            </w:r>
          </w:p>
        </w:tc>
        <w:tc>
          <w:tcPr>
            <w:tcW w:w="396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rissa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opac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Cersci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vulgare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Gerbera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gossypin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communi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Prunell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ulgaris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Cynodon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dactylon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Themed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nather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Populous alba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Callicarp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mycrophyllu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esculu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indic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yrus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alus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Rubu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niveu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Dalbergi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sissoo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Ole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ferouginea</w:t>
            </w:r>
            <w:proofErr w:type="spellEnd"/>
          </w:p>
        </w:tc>
      </w:tr>
      <w:tr w:rsidR="00D14E70" w:rsidRPr="001C325D" w:rsidTr="0035695E">
        <w:tc>
          <w:tcPr>
            <w:tcW w:w="171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Digestive system and Liver diseases</w:t>
            </w:r>
          </w:p>
        </w:tc>
        <w:tc>
          <w:tcPr>
            <w:tcW w:w="2430" w:type="dxa"/>
          </w:tcPr>
          <w:p w:rsidR="00D14E70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 xml:space="preserve">Dysentery, Indigestion, Diarrhe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ill insect</w:t>
            </w: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, Stomach diseases</w:t>
            </w:r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,</w:t>
            </w: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0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iousness</w:t>
            </w: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 xml:space="preserve">Constipation, Gastric problems, Jaundice, Liver diseases, </w:t>
            </w: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Motion, </w:t>
            </w: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 xml:space="preserve">Gall stones, Bile disorders, Bladder ailment, Bloody diarrhea, Vomiting, Bowel Complaints, </w:t>
            </w:r>
            <w:r w:rsidRPr="001C32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epatitis, Stomach pain, Stomach acidity, Liver tonic, </w:t>
            </w:r>
            <w:r w:rsidRPr="001C32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yspepsia, Liver pain, Peptic ulcer, Motion, Cholera</w:t>
            </w:r>
          </w:p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lastRenderedPageBreak/>
              <w:t>45</w:t>
            </w:r>
          </w:p>
        </w:tc>
        <w:tc>
          <w:tcPr>
            <w:tcW w:w="63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01</w:t>
            </w:r>
          </w:p>
        </w:tc>
        <w:tc>
          <w:tcPr>
            <w:tcW w:w="571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95</w:t>
            </w:r>
          </w:p>
        </w:tc>
        <w:tc>
          <w:tcPr>
            <w:tcW w:w="396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Menth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viridi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uhinia variegate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Punic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granat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Abutilon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romos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Malv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palviflor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Malvastr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coromandelian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Meli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zadracht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Acacia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nelotic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Moru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lba  ,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Moru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nigr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Ficu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lmate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Ficu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caric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Oxalis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corniculat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Dalbergi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sissoo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Lespedeza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junce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Eriobotry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japonica, Rosa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indic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us</w:t>
            </w:r>
            <w:proofErr w:type="spellEnd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shia</w:t>
            </w:r>
            <w:proofErr w:type="spellEnd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runus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rmeniac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</w:p>
        </w:tc>
      </w:tr>
      <w:tr w:rsidR="00D14E70" w:rsidRPr="001C325D" w:rsidTr="0035695E">
        <w:trPr>
          <w:trHeight w:val="2515"/>
        </w:trPr>
        <w:tc>
          <w:tcPr>
            <w:tcW w:w="171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kin diseases (Infections, Burns, Blisters, Swelling, Wound healing)</w:t>
            </w:r>
          </w:p>
        </w:tc>
        <w:tc>
          <w:tcPr>
            <w:tcW w:w="2430" w:type="dxa"/>
          </w:tcPr>
          <w:p w:rsidR="00D14E70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 xml:space="preserve">Skin Infection, Wound Healing, Swelling, Blister, Burns, Eczema, Measles, Scabies, Warts, Sunburn,  Cuts, inflammation, Bruises, Itching, Skin ulcers, Wound worms, </w:t>
            </w:r>
            <w:r w:rsidRPr="00586704">
              <w:rPr>
                <w:rFonts w:ascii="Times New Roman" w:hAnsi="Times New Roman" w:cs="Times New Roman"/>
                <w:sz w:val="20"/>
                <w:szCs w:val="20"/>
              </w:rPr>
              <w:t>Anti-inflammatory,</w:t>
            </w:r>
            <w:r w:rsidRPr="005867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ils, </w:t>
            </w:r>
            <w:r w:rsidRPr="0058670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imples</w:t>
            </w:r>
            <w:r w:rsidRPr="00586704">
              <w:rPr>
                <w:rFonts w:ascii="Times New Roman" w:hAnsi="Times New Roman" w:cs="Times New Roman"/>
                <w:sz w:val="20"/>
                <w:szCs w:val="20"/>
              </w:rPr>
              <w:t xml:space="preserve"> Cracks</w:t>
            </w: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, Face spots, Dark circles around eyes, Sore between toes</w:t>
            </w:r>
          </w:p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1</w:t>
            </w:r>
          </w:p>
        </w:tc>
        <w:tc>
          <w:tcPr>
            <w:tcW w:w="63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37</w:t>
            </w:r>
          </w:p>
        </w:tc>
        <w:tc>
          <w:tcPr>
            <w:tcW w:w="571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91</w:t>
            </w:r>
          </w:p>
        </w:tc>
        <w:tc>
          <w:tcPr>
            <w:tcW w:w="3960" w:type="dxa"/>
          </w:tcPr>
          <w:p w:rsidR="00D14E70" w:rsidRPr="001C325D" w:rsidRDefault="00D14E70" w:rsidP="0035695E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Diclypter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roxburghian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lternanther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popu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chyranthe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spera,Torili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japonica, Carissa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opac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Euphorbia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heliscopi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Ricinu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communi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Origan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vulgare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Otostegi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limbat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Meli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zadracht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Pinu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roxburghii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Plantago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lanceolate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Verbena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officinali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Verbena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officinali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diant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tener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Dryopteri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filix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–mas, Cannabis sativa</w:t>
            </w:r>
          </w:p>
        </w:tc>
      </w:tr>
      <w:tr w:rsidR="00D14E70" w:rsidRPr="001C325D" w:rsidTr="0035695E">
        <w:tc>
          <w:tcPr>
            <w:tcW w:w="171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Circulatory system diseases</w:t>
            </w:r>
          </w:p>
        </w:tc>
        <w:tc>
          <w:tcPr>
            <w:tcW w:w="2430" w:type="dxa"/>
          </w:tcPr>
          <w:p w:rsidR="00D14E70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DE6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 xml:space="preserve">Bleeding, Hypertension, Hemorrhoids, Cardiovascular diseases, </w:t>
            </w:r>
          </w:p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7</w:t>
            </w:r>
          </w:p>
        </w:tc>
        <w:tc>
          <w:tcPr>
            <w:tcW w:w="63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4</w:t>
            </w:r>
          </w:p>
        </w:tc>
        <w:tc>
          <w:tcPr>
            <w:tcW w:w="571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50</w:t>
            </w:r>
          </w:p>
        </w:tc>
        <w:tc>
          <w:tcPr>
            <w:tcW w:w="396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erium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oleander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Conyz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canadensi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Capsell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ursa-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pastori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Geranium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officinale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Punic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granat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Meli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zadracht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Digitalis ciliate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Rubu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elipticu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Rosa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brunonni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Eriobotry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japonica,</w:t>
            </w:r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chesniaindica</w:t>
            </w:r>
            <w:proofErr w:type="spellEnd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yrusmalus</w:t>
            </w:r>
            <w:proofErr w:type="spellEnd"/>
          </w:p>
        </w:tc>
      </w:tr>
      <w:tr w:rsidR="00D14E70" w:rsidRPr="001C325D" w:rsidTr="0035695E">
        <w:tc>
          <w:tcPr>
            <w:tcW w:w="171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Urinary and Reproductive system diseases</w:t>
            </w:r>
          </w:p>
        </w:tc>
        <w:tc>
          <w:tcPr>
            <w:tcW w:w="2430" w:type="dxa"/>
          </w:tcPr>
          <w:p w:rsidR="00D14E70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nty urination</w:t>
            </w: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 xml:space="preserve">, Menstrual problem, Amenorrhea, Kidney diseases, Menopause complaints, </w:t>
            </w:r>
            <w:r w:rsidRPr="001C32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enorrhagi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yphilis, Sexual disorders,</w:t>
            </w:r>
            <w:r w:rsidRPr="001C32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 xml:space="preserve">Abortion, Urinary tract infection, Abortion, Miscarriage </w:t>
            </w:r>
          </w:p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8</w:t>
            </w:r>
          </w:p>
        </w:tc>
        <w:tc>
          <w:tcPr>
            <w:tcW w:w="63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32</w:t>
            </w:r>
          </w:p>
        </w:tc>
        <w:tc>
          <w:tcPr>
            <w:tcW w:w="571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56</w:t>
            </w:r>
          </w:p>
        </w:tc>
        <w:tc>
          <w:tcPr>
            <w:tcW w:w="3960" w:type="dxa"/>
          </w:tcPr>
          <w:p w:rsidR="00D14E70" w:rsidRPr="001C325D" w:rsidRDefault="00D14E70" w:rsidP="0035695E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rbena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officinali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villos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Populous alba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Gali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parine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Rubu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elipticus,Polygon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ramosissimum,Vici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Trichodesm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indic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Xanthium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strumari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Silyb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marian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, Helianthus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nnu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Oenother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rose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Ole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ferouginea</w:t>
            </w:r>
            <w:proofErr w:type="spellEnd"/>
          </w:p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14E70" w:rsidRPr="001C325D" w:rsidTr="0035695E">
        <w:trPr>
          <w:trHeight w:val="1345"/>
        </w:trPr>
        <w:tc>
          <w:tcPr>
            <w:tcW w:w="171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2430" w:type="dxa"/>
          </w:tcPr>
          <w:p w:rsidR="00D14E70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Hay fever, Chronic fever,</w:t>
            </w: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 xml:space="preserve"> Antipyretic, Internal fever.</w:t>
            </w:r>
          </w:p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2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2</w:t>
            </w:r>
          </w:p>
        </w:tc>
        <w:tc>
          <w:tcPr>
            <w:tcW w:w="63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1</w:t>
            </w:r>
          </w:p>
        </w:tc>
        <w:tc>
          <w:tcPr>
            <w:tcW w:w="571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87</w:t>
            </w:r>
          </w:p>
        </w:tc>
        <w:tc>
          <w:tcPr>
            <w:tcW w:w="396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erium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oleander,</w:t>
            </w:r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ngelica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glauc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Xanthium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strumari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Meli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zadracht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Oxalis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corniculat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halictrum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evolutum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 ,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Rubu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niveu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Rosa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indic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, Populous alba</w:t>
            </w:r>
          </w:p>
        </w:tc>
      </w:tr>
      <w:tr w:rsidR="00D14E70" w:rsidRPr="001C325D" w:rsidTr="0035695E">
        <w:tc>
          <w:tcPr>
            <w:tcW w:w="171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430" w:type="dxa"/>
          </w:tcPr>
          <w:p w:rsidR="00D14E70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Cancer, Breast cancer, </w:t>
            </w: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Tumor.</w:t>
            </w:r>
          </w:p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2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iCs/>
                <w:sz w:val="20"/>
                <w:szCs w:val="20"/>
              </w:rPr>
              <w:t>22</w:t>
            </w:r>
          </w:p>
        </w:tc>
        <w:tc>
          <w:tcPr>
            <w:tcW w:w="63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iCs/>
                <w:sz w:val="20"/>
                <w:szCs w:val="20"/>
              </w:rPr>
              <w:t>40</w:t>
            </w:r>
          </w:p>
        </w:tc>
        <w:tc>
          <w:tcPr>
            <w:tcW w:w="571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iCs/>
                <w:sz w:val="20"/>
                <w:szCs w:val="20"/>
              </w:rPr>
              <w:t>0.46</w:t>
            </w:r>
          </w:p>
        </w:tc>
        <w:tc>
          <w:tcPr>
            <w:tcW w:w="396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bascum</w:t>
            </w:r>
            <w:proofErr w:type="spellEnd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apsun</w:t>
            </w:r>
            <w:proofErr w:type="spellEnd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Dactyli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glomerat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Digitalis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ciliate,</w:t>
            </w:r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imosa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udica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Ipome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purpurea</w:t>
            </w:r>
            <w:proofErr w:type="spellEnd"/>
          </w:p>
        </w:tc>
      </w:tr>
      <w:tr w:rsidR="00D14E70" w:rsidRPr="001C325D" w:rsidTr="0035695E">
        <w:tc>
          <w:tcPr>
            <w:tcW w:w="171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Hair problems</w:t>
            </w:r>
          </w:p>
        </w:tc>
        <w:tc>
          <w:tcPr>
            <w:tcW w:w="2430" w:type="dxa"/>
          </w:tcPr>
          <w:p w:rsidR="00D14E70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Hair growth, Hair fall, Dandruff.</w:t>
            </w:r>
          </w:p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5</w:t>
            </w:r>
          </w:p>
        </w:tc>
        <w:tc>
          <w:tcPr>
            <w:tcW w:w="63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5</w:t>
            </w:r>
          </w:p>
        </w:tc>
        <w:tc>
          <w:tcPr>
            <w:tcW w:w="571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23</w:t>
            </w:r>
          </w:p>
        </w:tc>
        <w:tc>
          <w:tcPr>
            <w:tcW w:w="396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uscuta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eflexa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,</w:t>
            </w:r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nvolvulus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rvensi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Acacia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nelotic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Jasmin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officinale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Crotalaria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juncea</w:t>
            </w:r>
            <w:proofErr w:type="spellEnd"/>
          </w:p>
        </w:tc>
      </w:tr>
      <w:tr w:rsidR="00D14E70" w:rsidRPr="001C325D" w:rsidTr="0035695E">
        <w:tc>
          <w:tcPr>
            <w:tcW w:w="171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Nervous system diseases</w:t>
            </w:r>
          </w:p>
        </w:tc>
        <w:tc>
          <w:tcPr>
            <w:tcW w:w="2430" w:type="dxa"/>
          </w:tcPr>
          <w:p w:rsidR="00D14E70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 xml:space="preserve">Headache, Migraine, Mental disorders, Epilepsy, Nerve disorders, Coma, </w:t>
            </w:r>
            <w:r w:rsidRPr="001C32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rcotic, Anxiety, Depression, Convulsions, Insomnia</w:t>
            </w:r>
          </w:p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34</w:t>
            </w:r>
          </w:p>
        </w:tc>
        <w:tc>
          <w:tcPr>
            <w:tcW w:w="63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iCs/>
                <w:sz w:val="20"/>
                <w:szCs w:val="20"/>
              </w:rPr>
              <w:t>79</w:t>
            </w:r>
          </w:p>
        </w:tc>
        <w:tc>
          <w:tcPr>
            <w:tcW w:w="571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iCs/>
                <w:sz w:val="20"/>
                <w:szCs w:val="20"/>
              </w:rPr>
              <w:t>0.57</w:t>
            </w:r>
          </w:p>
        </w:tc>
        <w:tc>
          <w:tcPr>
            <w:tcW w:w="396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nagalli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rvensi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1C325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Juglan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regi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Cannabis sativa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Trichodesm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indicum</w:t>
            </w:r>
            <w:proofErr w:type="spellEnd"/>
          </w:p>
        </w:tc>
      </w:tr>
      <w:tr w:rsidR="00D14E70" w:rsidRPr="001C325D" w:rsidTr="0035695E">
        <w:tc>
          <w:tcPr>
            <w:tcW w:w="171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lood and Lymphatic system diseases</w:t>
            </w:r>
          </w:p>
        </w:tc>
        <w:tc>
          <w:tcPr>
            <w:tcW w:w="2430" w:type="dxa"/>
          </w:tcPr>
          <w:p w:rsidR="00D14E70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 xml:space="preserve">Anemia, </w:t>
            </w:r>
            <w:r w:rsidRPr="001C325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lood purification, Blood clotting.</w:t>
            </w:r>
          </w:p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iCs/>
                <w:sz w:val="20"/>
                <w:szCs w:val="20"/>
              </w:rPr>
              <w:t>15</w:t>
            </w:r>
          </w:p>
        </w:tc>
        <w:tc>
          <w:tcPr>
            <w:tcW w:w="63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iCs/>
                <w:sz w:val="20"/>
                <w:szCs w:val="20"/>
              </w:rPr>
              <w:t>45</w:t>
            </w:r>
          </w:p>
        </w:tc>
        <w:tc>
          <w:tcPr>
            <w:tcW w:w="571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iCs/>
                <w:sz w:val="20"/>
                <w:szCs w:val="20"/>
              </w:rPr>
              <w:t>0.69</w:t>
            </w:r>
          </w:p>
        </w:tc>
        <w:tc>
          <w:tcPr>
            <w:tcW w:w="396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jug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bracteos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Themed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nathera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,</w:t>
            </w:r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ilanthus </w:t>
            </w:r>
            <w:proofErr w:type="spellStart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tissima</w:t>
            </w:r>
            <w:proofErr w:type="spellEnd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ia</w:t>
            </w:r>
            <w:proofErr w:type="spellEnd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zedarach</w:t>
            </w:r>
            <w:proofErr w:type="spellEnd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ubus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iveus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,</w:t>
            </w:r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xalis </w:t>
            </w:r>
            <w:proofErr w:type="spellStart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niculata</w:t>
            </w:r>
            <w:proofErr w:type="spellEnd"/>
          </w:p>
        </w:tc>
      </w:tr>
      <w:tr w:rsidR="00D14E70" w:rsidRPr="001C325D" w:rsidTr="0035695E">
        <w:tc>
          <w:tcPr>
            <w:tcW w:w="171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Antitode</w:t>
            </w:r>
            <w:proofErr w:type="spellEnd"/>
          </w:p>
        </w:tc>
        <w:tc>
          <w:tcPr>
            <w:tcW w:w="2430" w:type="dxa"/>
          </w:tcPr>
          <w:p w:rsidR="00D14E70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 xml:space="preserve">Snake bite, Scorp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ing</w:t>
            </w: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, Insect bites.</w:t>
            </w:r>
          </w:p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9 </w:t>
            </w:r>
          </w:p>
        </w:tc>
        <w:tc>
          <w:tcPr>
            <w:tcW w:w="63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0</w:t>
            </w:r>
          </w:p>
        </w:tc>
        <w:tc>
          <w:tcPr>
            <w:tcW w:w="571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72</w:t>
            </w:r>
          </w:p>
        </w:tc>
        <w:tc>
          <w:tcPr>
            <w:tcW w:w="396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maranthu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viridi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chyranthe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sper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ilanthus </w:t>
            </w:r>
            <w:proofErr w:type="spellStart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tissima</w:t>
            </w:r>
            <w:proofErr w:type="spellEnd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ragaria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vesca</w:t>
            </w:r>
            <w:proofErr w:type="spellEnd"/>
            <w:r w:rsidRPr="001C325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ia</w:t>
            </w:r>
            <w:proofErr w:type="spellEnd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zadarach</w:t>
            </w:r>
            <w:proofErr w:type="spellEnd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Oxalis </w:t>
            </w:r>
            <w:proofErr w:type="spellStart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niculata</w:t>
            </w:r>
            <w:proofErr w:type="spellEnd"/>
            <w:r w:rsidRPr="001C32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ubus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iveus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Sarcococc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saligna</w:t>
            </w:r>
            <w:proofErr w:type="spellEnd"/>
          </w:p>
        </w:tc>
      </w:tr>
      <w:tr w:rsidR="00D14E70" w:rsidRPr="001C325D" w:rsidTr="0035695E">
        <w:tc>
          <w:tcPr>
            <w:tcW w:w="171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430" w:type="dxa"/>
          </w:tcPr>
          <w:p w:rsidR="00D14E70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Dropsy (</w:t>
            </w:r>
            <w:proofErr w:type="spellStart"/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oedema</w:t>
            </w:r>
            <w:proofErr w:type="spellEnd"/>
            <w:r w:rsidRPr="001C325D">
              <w:rPr>
                <w:rFonts w:ascii="Times New Roman" w:hAnsi="Times New Roman" w:cs="Times New Roman"/>
                <w:sz w:val="20"/>
                <w:szCs w:val="20"/>
              </w:rPr>
              <w:t>), Gout disease, Body weakness, Hypothermia, Malaria.</w:t>
            </w:r>
          </w:p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7</w:t>
            </w:r>
          </w:p>
        </w:tc>
        <w:tc>
          <w:tcPr>
            <w:tcW w:w="63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3</w:t>
            </w:r>
          </w:p>
        </w:tc>
        <w:tc>
          <w:tcPr>
            <w:tcW w:w="571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C32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58</w:t>
            </w:r>
          </w:p>
        </w:tc>
        <w:tc>
          <w:tcPr>
            <w:tcW w:w="3960" w:type="dxa"/>
          </w:tcPr>
          <w:p w:rsidR="00D14E70" w:rsidRPr="001C325D" w:rsidRDefault="00D14E70" w:rsidP="0035695E">
            <w:pPr>
              <w:spacing w:after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Heder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nepalensi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chille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millefoli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Xanthium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strumari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Capsell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ursa-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pastoris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Oxalis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corniculata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Vicia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, </w:t>
            </w: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yrus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alus</w:t>
            </w:r>
            <w:proofErr w:type="spellEnd"/>
            <w:r w:rsidRPr="001C325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Zanthoxyl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alatum</w:t>
            </w:r>
            <w:proofErr w:type="spellEnd"/>
            <w:r w:rsidRPr="001C325D">
              <w:rPr>
                <w:rFonts w:ascii="Times New Roman" w:hAnsi="Times New Roman" w:cs="Times New Roman"/>
                <w:i/>
                <w:sz w:val="20"/>
                <w:szCs w:val="20"/>
              </w:rPr>
              <w:t>, Populous alba</w:t>
            </w:r>
          </w:p>
        </w:tc>
      </w:tr>
    </w:tbl>
    <w:p w:rsidR="00D14E70" w:rsidRDefault="00D14E70" w:rsidP="00D14E70"/>
    <w:p w:rsidR="00BF05FB" w:rsidRDefault="00D14E70"/>
    <w:sectPr w:rsidR="00BF0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E70"/>
    <w:rsid w:val="00064E35"/>
    <w:rsid w:val="000D427A"/>
    <w:rsid w:val="00D14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E7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E7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1</Words>
  <Characters>462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uhammad Shoaib</dc:creator>
  <cp:lastModifiedBy>Dr. Muhammad Shoaib</cp:lastModifiedBy>
  <cp:revision>1</cp:revision>
  <dcterms:created xsi:type="dcterms:W3CDTF">2020-09-20T07:35:00Z</dcterms:created>
  <dcterms:modified xsi:type="dcterms:W3CDTF">2020-09-20T07:36:00Z</dcterms:modified>
</cp:coreProperties>
</file>